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7D94" w14:textId="13EEC1D2" w:rsidR="0081229B" w:rsidRPr="00D45AAF" w:rsidRDefault="0081229B" w:rsidP="0081229B">
      <w:pPr>
        <w:rPr>
          <w:rFonts w:ascii="Times New Roman" w:hAnsi="Times New Roman" w:cs="Times New Roman"/>
          <w:lang w:val="en-US"/>
        </w:rPr>
      </w:pPr>
      <w:r w:rsidRPr="00D45AAF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3A0F9F">
        <w:rPr>
          <w:rFonts w:ascii="Times New Roman" w:hAnsi="Times New Roman" w:cs="Times New Roman"/>
          <w:b/>
          <w:bCs/>
          <w:lang w:val="en-US"/>
        </w:rPr>
        <w:t>1</w:t>
      </w:r>
      <w:r w:rsidRPr="00D45AAF">
        <w:rPr>
          <w:rFonts w:ascii="Times New Roman" w:hAnsi="Times New Roman" w:cs="Times New Roman"/>
          <w:lang w:val="en-US"/>
        </w:rPr>
        <w:t>: Egger regression p values for the pooled comparis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2"/>
      </w:tblGrid>
      <w:tr w:rsidR="00AD0C3F" w:rsidRPr="003A4439" w14:paraId="2A0CAB33" w14:textId="77777777" w:rsidTr="00885BFA">
        <w:tc>
          <w:tcPr>
            <w:tcW w:w="2831" w:type="dxa"/>
          </w:tcPr>
          <w:p w14:paraId="653ADFFC" w14:textId="77777777" w:rsidR="00AD0C3F" w:rsidRPr="003A4439" w:rsidRDefault="00AD0C3F" w:rsidP="00885B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4439">
              <w:rPr>
                <w:rFonts w:ascii="Times New Roman" w:hAnsi="Times New Roman" w:cs="Times New Roman"/>
                <w:b/>
                <w:bCs/>
                <w:lang w:val="en-US"/>
              </w:rPr>
              <w:t>Comparisons</w:t>
            </w:r>
          </w:p>
        </w:tc>
        <w:tc>
          <w:tcPr>
            <w:tcW w:w="2832" w:type="dxa"/>
          </w:tcPr>
          <w:p w14:paraId="52E804CA" w14:textId="77777777" w:rsidR="00AD0C3F" w:rsidRPr="003A4439" w:rsidRDefault="00AD0C3F" w:rsidP="00885B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4439">
              <w:rPr>
                <w:rFonts w:ascii="Times New Roman" w:hAnsi="Times New Roman" w:cs="Times New Roman"/>
                <w:b/>
                <w:bCs/>
                <w:lang w:val="en-US"/>
              </w:rPr>
              <w:t>Egger regression p value</w:t>
            </w:r>
          </w:p>
        </w:tc>
      </w:tr>
      <w:tr w:rsidR="00AD0C3F" w:rsidRPr="003A4439" w14:paraId="2881A550" w14:textId="77777777" w:rsidTr="00885BFA">
        <w:tc>
          <w:tcPr>
            <w:tcW w:w="2831" w:type="dxa"/>
          </w:tcPr>
          <w:p w14:paraId="431099FF" w14:textId="623C216A" w:rsidR="00AD0C3F" w:rsidRPr="003A4439" w:rsidRDefault="00AD0C3F" w:rsidP="00885B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>grade 3+ MR</w:t>
            </w:r>
          </w:p>
        </w:tc>
        <w:tc>
          <w:tcPr>
            <w:tcW w:w="2832" w:type="dxa"/>
            <w:shd w:val="clear" w:color="auto" w:fill="auto"/>
          </w:tcPr>
          <w:p w14:paraId="1ECFE49A" w14:textId="7CF02160" w:rsidR="00AD0C3F" w:rsidRPr="004275BC" w:rsidRDefault="00AD0C3F" w:rsidP="00885B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5B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AD0C3F" w:rsidRPr="003A4439" w14:paraId="061BB295" w14:textId="77777777" w:rsidTr="00885BFA">
        <w:tc>
          <w:tcPr>
            <w:tcW w:w="2831" w:type="dxa"/>
          </w:tcPr>
          <w:p w14:paraId="10AFBED7" w14:textId="77777777" w:rsidR="00AD0C3F" w:rsidRPr="003A4439" w:rsidRDefault="00AD0C3F" w:rsidP="00885B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class 3-4</w:t>
            </w:r>
          </w:p>
        </w:tc>
        <w:tc>
          <w:tcPr>
            <w:tcW w:w="2832" w:type="dxa"/>
            <w:shd w:val="clear" w:color="auto" w:fill="auto"/>
          </w:tcPr>
          <w:p w14:paraId="3F7EFF7A" w14:textId="75BF4659" w:rsidR="00AD0C3F" w:rsidRPr="004275BC" w:rsidRDefault="00AD0C3F" w:rsidP="00885B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5B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4275B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D0C3F" w:rsidRPr="0081229B" w14:paraId="6F260087" w14:textId="77777777" w:rsidTr="00885BFA">
        <w:tc>
          <w:tcPr>
            <w:tcW w:w="2831" w:type="dxa"/>
          </w:tcPr>
          <w:p w14:paraId="6F9EA7A3" w14:textId="58613016" w:rsidR="00AD0C3F" w:rsidRPr="0081229B" w:rsidRDefault="00AD0C3F" w:rsidP="00885BFA">
            <w:pPr>
              <w:rPr>
                <w:rFonts w:ascii="Times New Roman" w:hAnsi="Times New Roman" w:cs="Times New Roman"/>
                <w:lang w:val="en-US"/>
              </w:rPr>
            </w:pPr>
            <w:r w:rsidRPr="0081229B">
              <w:rPr>
                <w:rFonts w:ascii="Times New Roman" w:hAnsi="Times New Roman" w:cs="Times New Roman"/>
                <w:lang w:val="en-US"/>
              </w:rPr>
              <w:t>KCCQ</w:t>
            </w:r>
          </w:p>
        </w:tc>
        <w:tc>
          <w:tcPr>
            <w:tcW w:w="2832" w:type="dxa"/>
            <w:shd w:val="clear" w:color="auto" w:fill="auto"/>
          </w:tcPr>
          <w:p w14:paraId="619D6B30" w14:textId="4788FA98" w:rsidR="00AD0C3F" w:rsidRPr="0081229B" w:rsidRDefault="00AD0C3F" w:rsidP="00885B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2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AD0C3F" w:rsidRPr="0081229B" w14:paraId="52CB6A25" w14:textId="77777777" w:rsidTr="00885BFA">
        <w:tc>
          <w:tcPr>
            <w:tcW w:w="2831" w:type="dxa"/>
          </w:tcPr>
          <w:p w14:paraId="1FEF310F" w14:textId="6F72C81C" w:rsidR="00AD0C3F" w:rsidRPr="0081229B" w:rsidRDefault="00AD0C3F" w:rsidP="00885BFA">
            <w:pPr>
              <w:rPr>
                <w:rFonts w:ascii="Times New Roman" w:hAnsi="Times New Roman" w:cs="Times New Roman"/>
                <w:lang w:val="en-US"/>
              </w:rPr>
            </w:pPr>
            <w:r w:rsidRPr="0081229B">
              <w:rPr>
                <w:rFonts w:ascii="Times New Roman" w:hAnsi="Times New Roman" w:cs="Times New Roman"/>
                <w:lang w:val="en-US"/>
              </w:rPr>
              <w:t>6-minute walk test</w:t>
            </w:r>
          </w:p>
        </w:tc>
        <w:tc>
          <w:tcPr>
            <w:tcW w:w="2832" w:type="dxa"/>
            <w:shd w:val="clear" w:color="auto" w:fill="auto"/>
          </w:tcPr>
          <w:p w14:paraId="61033314" w14:textId="48FF413E" w:rsidR="00AD0C3F" w:rsidRPr="0081229B" w:rsidRDefault="00AD0C3F" w:rsidP="00885B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2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</w:tbl>
    <w:p w14:paraId="2A86253B" w14:textId="75619827" w:rsidR="001240B3" w:rsidRDefault="0081229B">
      <w:pPr>
        <w:rPr>
          <w:rFonts w:ascii="Times New Roman" w:hAnsi="Times New Roman" w:cs="Times New Roman"/>
          <w:lang w:val="en-US"/>
        </w:rPr>
      </w:pPr>
      <w:r w:rsidRPr="0081229B">
        <w:rPr>
          <w:rFonts w:ascii="Times New Roman" w:hAnsi="Times New Roman" w:cs="Times New Roman"/>
          <w:lang w:val="en-US"/>
        </w:rPr>
        <w:t xml:space="preserve">KCCQ: Kansas City Cardiomyopathy Questionnaire. MR: Mitral regurgitation. </w:t>
      </w:r>
    </w:p>
    <w:p w14:paraId="3C17091A" w14:textId="189BEA56" w:rsidR="003A0F9F" w:rsidRPr="003A0F9F" w:rsidRDefault="003A0F9F">
      <w:pPr>
        <w:rPr>
          <w:rFonts w:ascii="Times New Roman" w:hAnsi="Times New Roman" w:cs="Times New Roman"/>
          <w:b/>
          <w:bCs/>
          <w:lang w:val="en-US"/>
        </w:rPr>
      </w:pPr>
    </w:p>
    <w:p w14:paraId="3079A648" w14:textId="61B198C2" w:rsidR="003A0F9F" w:rsidRDefault="003A0F9F">
      <w:pPr>
        <w:rPr>
          <w:rFonts w:ascii="Times New Roman" w:hAnsi="Times New Roman" w:cs="Times New Roman"/>
          <w:lang w:val="en-US"/>
        </w:rPr>
      </w:pPr>
      <w:r w:rsidRPr="003A0F9F">
        <w:rPr>
          <w:rFonts w:ascii="Times New Roman" w:hAnsi="Times New Roman" w:cs="Times New Roman"/>
          <w:b/>
          <w:bCs/>
          <w:lang w:val="en-US"/>
        </w:rPr>
        <w:t>Supplemental Figure 1</w:t>
      </w:r>
      <w:r>
        <w:rPr>
          <w:rFonts w:ascii="Times New Roman" w:hAnsi="Times New Roman" w:cs="Times New Roman"/>
          <w:lang w:val="en-US"/>
        </w:rPr>
        <w:t>: Funnel plot for the endpoint ≥grade 3+ MR after TMVR.</w:t>
      </w:r>
    </w:p>
    <w:p w14:paraId="543F2ACF" w14:textId="753E2656" w:rsidR="003A0F9F" w:rsidRDefault="003A0F9F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CD035C4" wp14:editId="59687D4D">
            <wp:extent cx="3200400" cy="2129711"/>
            <wp:effectExtent l="0" t="0" r="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812" cy="213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6A6F0" w14:textId="61DDE69B" w:rsidR="003A0F9F" w:rsidRDefault="003A0F9F">
      <w:pPr>
        <w:rPr>
          <w:rFonts w:ascii="Times New Roman" w:hAnsi="Times New Roman" w:cs="Times New Roman"/>
          <w:lang w:val="en-US"/>
        </w:rPr>
      </w:pPr>
      <w:r w:rsidRPr="003A0F9F">
        <w:rPr>
          <w:rFonts w:ascii="Times New Roman" w:hAnsi="Times New Roman" w:cs="Times New Roman"/>
          <w:b/>
          <w:bCs/>
          <w:lang w:val="en-US"/>
        </w:rPr>
        <w:t>Supplemental Figure 2</w:t>
      </w:r>
      <w:r>
        <w:rPr>
          <w:rFonts w:ascii="Times New Roman" w:hAnsi="Times New Roman" w:cs="Times New Roman"/>
          <w:lang w:val="en-US"/>
        </w:rPr>
        <w:t>:</w:t>
      </w:r>
      <w:r w:rsidRPr="003A0F9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unnel plot for the endpoint </w:t>
      </w:r>
      <w:r>
        <w:rPr>
          <w:rFonts w:ascii="Times New Roman" w:hAnsi="Times New Roman" w:cs="Times New Roman"/>
          <w:lang w:val="en-US"/>
        </w:rPr>
        <w:t>NYHA class 3 or 4</w:t>
      </w:r>
      <w:r>
        <w:rPr>
          <w:rFonts w:ascii="Times New Roman" w:hAnsi="Times New Roman" w:cs="Times New Roman"/>
          <w:lang w:val="en-US"/>
        </w:rPr>
        <w:t xml:space="preserve"> after TMVR.</w:t>
      </w:r>
    </w:p>
    <w:p w14:paraId="18E4BA34" w14:textId="6AFE9DA5" w:rsidR="003A0F9F" w:rsidRDefault="003A0F9F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154A76F" wp14:editId="2B7B1D64">
            <wp:extent cx="3880884" cy="2582540"/>
            <wp:effectExtent l="0" t="0" r="5715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500" cy="2592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2A6F9" w14:textId="7B3FF452" w:rsidR="0082419A" w:rsidRDefault="008241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8CE35A" w14:textId="77777777" w:rsidR="0082419A" w:rsidRDefault="0082419A">
      <w:pPr>
        <w:rPr>
          <w:rFonts w:ascii="Times New Roman" w:hAnsi="Times New Roman" w:cs="Times New Roman"/>
          <w:lang w:val="en-US"/>
        </w:rPr>
      </w:pPr>
    </w:p>
    <w:p w14:paraId="0CB46EE9" w14:textId="3AFACD63" w:rsidR="0082419A" w:rsidRDefault="0082419A">
      <w:pPr>
        <w:rPr>
          <w:rFonts w:ascii="Times New Roman" w:hAnsi="Times New Roman" w:cs="Times New Roman"/>
          <w:lang w:val="en-US"/>
        </w:rPr>
      </w:pPr>
      <w:r w:rsidRPr="0082419A">
        <w:rPr>
          <w:rFonts w:ascii="Times New Roman" w:hAnsi="Times New Roman" w:cs="Times New Roman"/>
          <w:b/>
          <w:bCs/>
          <w:lang w:val="en-US"/>
        </w:rPr>
        <w:t>Supplemental Figure 3</w:t>
      </w:r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Funnel plot for the endpoint </w:t>
      </w:r>
      <w:r>
        <w:rPr>
          <w:rFonts w:ascii="Times New Roman" w:hAnsi="Times New Roman" w:cs="Times New Roman"/>
          <w:lang w:val="en-US"/>
        </w:rPr>
        <w:t>KCCQ score</w:t>
      </w:r>
      <w:r>
        <w:rPr>
          <w:rFonts w:ascii="Times New Roman" w:hAnsi="Times New Roman" w:cs="Times New Roman"/>
          <w:lang w:val="en-US"/>
        </w:rPr>
        <w:t xml:space="preserve"> after TMVR.</w:t>
      </w:r>
    </w:p>
    <w:p w14:paraId="42A612B3" w14:textId="6295E02D" w:rsidR="0082419A" w:rsidRPr="0081229B" w:rsidRDefault="0082419A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1D412C5" wp14:editId="3E24B785">
            <wp:extent cx="3774558" cy="2511785"/>
            <wp:effectExtent l="0" t="0" r="0" b="317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221" cy="251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419A" w:rsidRPr="0081229B" w:rsidSect="007676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EE"/>
    <w:rsid w:val="002F5C0F"/>
    <w:rsid w:val="003A0F9F"/>
    <w:rsid w:val="003B3A5C"/>
    <w:rsid w:val="004E2EEE"/>
    <w:rsid w:val="0074619A"/>
    <w:rsid w:val="007676EC"/>
    <w:rsid w:val="0081229B"/>
    <w:rsid w:val="0082419A"/>
    <w:rsid w:val="00887CA4"/>
    <w:rsid w:val="00967BD7"/>
    <w:rsid w:val="00AD0C3F"/>
    <w:rsid w:val="00BD7EED"/>
    <w:rsid w:val="00C03665"/>
    <w:rsid w:val="00D6556C"/>
    <w:rsid w:val="00E9570F"/>
    <w:rsid w:val="00EF4F37"/>
    <w:rsid w:val="00EF771F"/>
    <w:rsid w:val="00FF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049FC"/>
  <w15:chartTrackingRefBased/>
  <w15:docId w15:val="{E3FC5D89-E525-4F7D-AAFF-CC88C67D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29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Alperi Garcia</dc:creator>
  <cp:keywords/>
  <dc:description/>
  <cp:lastModifiedBy>AlbertoAlperi Garcia</cp:lastModifiedBy>
  <cp:revision>4</cp:revision>
  <dcterms:created xsi:type="dcterms:W3CDTF">2022-11-17T20:55:00Z</dcterms:created>
  <dcterms:modified xsi:type="dcterms:W3CDTF">2022-11-17T21:20:00Z</dcterms:modified>
</cp:coreProperties>
</file>